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8D9441" w14:textId="77777777" w:rsidR="007B7972" w:rsidRPr="00E63919" w:rsidRDefault="007B7972" w:rsidP="007B7972">
      <w:pPr>
        <w:rPr>
          <w:rFonts w:ascii="Times New Roman" w:eastAsia="Tw Cen MT" w:hAnsi="Times New Roman" w:cs="Times New Roman"/>
          <w:b/>
          <w:kern w:val="24"/>
          <w:lang w:val="en-US" w:eastAsia="ja-JP"/>
        </w:rPr>
      </w:pPr>
      <w:bookmarkStart w:id="0" w:name="_GoBack"/>
      <w:bookmarkEnd w:id="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010"/>
        <w:gridCol w:w="1335"/>
        <w:gridCol w:w="1335"/>
        <w:gridCol w:w="1335"/>
        <w:gridCol w:w="1335"/>
      </w:tblGrid>
      <w:tr w:rsidR="007B7972" w:rsidRPr="0061742A" w14:paraId="73215DD0" w14:textId="77777777" w:rsidTr="00877527">
        <w:tc>
          <w:tcPr>
            <w:tcW w:w="2144" w:type="pct"/>
            <w:shd w:val="clear" w:color="auto" w:fill="E6E6E6"/>
          </w:tcPr>
          <w:p w14:paraId="7D7D3DB4" w14:textId="77777777" w:rsidR="007B7972" w:rsidRPr="0061742A" w:rsidRDefault="007B7972" w:rsidP="0087752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1742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ason for non-vaccination</w:t>
            </w:r>
          </w:p>
        </w:tc>
        <w:tc>
          <w:tcPr>
            <w:tcW w:w="714" w:type="pct"/>
            <w:shd w:val="clear" w:color="auto" w:fill="E6E6E6"/>
          </w:tcPr>
          <w:p w14:paraId="48B51628" w14:textId="77777777" w:rsidR="007B7972" w:rsidRPr="0061742A" w:rsidRDefault="007B7972" w:rsidP="0087752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61742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Kator</w:t>
            </w:r>
            <w:proofErr w:type="spellEnd"/>
            <w:r w:rsidRPr="0061742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714" w:type="pct"/>
            <w:shd w:val="clear" w:color="auto" w:fill="E6E6E6"/>
          </w:tcPr>
          <w:p w14:paraId="661FC86E" w14:textId="77777777" w:rsidR="007B7972" w:rsidRPr="0061742A" w:rsidRDefault="007B7972" w:rsidP="0087752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1742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rthern Juba, N (%)</w:t>
            </w:r>
          </w:p>
        </w:tc>
        <w:tc>
          <w:tcPr>
            <w:tcW w:w="714" w:type="pct"/>
            <w:shd w:val="clear" w:color="auto" w:fill="E6E6E6"/>
          </w:tcPr>
          <w:p w14:paraId="6C59243C" w14:textId="77777777" w:rsidR="007B7972" w:rsidRPr="0061742A" w:rsidRDefault="007B7972" w:rsidP="0087752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1742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umbo, N (%)</w:t>
            </w:r>
          </w:p>
        </w:tc>
        <w:tc>
          <w:tcPr>
            <w:tcW w:w="714" w:type="pct"/>
            <w:shd w:val="clear" w:color="auto" w:fill="E6E6E6"/>
          </w:tcPr>
          <w:p w14:paraId="32D010CD" w14:textId="77777777" w:rsidR="007B7972" w:rsidRPr="0061742A" w:rsidRDefault="007B7972" w:rsidP="0087752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1742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tal, N (%)</w:t>
            </w:r>
          </w:p>
        </w:tc>
      </w:tr>
      <w:tr w:rsidR="007B7972" w:rsidRPr="0061742A" w14:paraId="6E781B4F" w14:textId="77777777" w:rsidTr="00877527">
        <w:tc>
          <w:tcPr>
            <w:tcW w:w="2144" w:type="pct"/>
          </w:tcPr>
          <w:p w14:paraId="6218F07E" w14:textId="77777777" w:rsidR="007B7972" w:rsidRPr="0061742A" w:rsidRDefault="007B7972" w:rsidP="008775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7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aware of the campaign</w:t>
            </w:r>
          </w:p>
        </w:tc>
        <w:tc>
          <w:tcPr>
            <w:tcW w:w="714" w:type="pct"/>
          </w:tcPr>
          <w:p w14:paraId="71CEFC65" w14:textId="77777777" w:rsidR="007B7972" w:rsidRPr="0061742A" w:rsidRDefault="007B7972" w:rsidP="008775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7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 (21%)</w:t>
            </w:r>
          </w:p>
        </w:tc>
        <w:tc>
          <w:tcPr>
            <w:tcW w:w="714" w:type="pct"/>
          </w:tcPr>
          <w:p w14:paraId="2CB59ABD" w14:textId="77777777" w:rsidR="007B7972" w:rsidRPr="0061742A" w:rsidRDefault="007B7972" w:rsidP="008775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7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7 (50%)</w:t>
            </w:r>
          </w:p>
        </w:tc>
        <w:tc>
          <w:tcPr>
            <w:tcW w:w="714" w:type="pct"/>
          </w:tcPr>
          <w:p w14:paraId="4DFE1BCD" w14:textId="77777777" w:rsidR="007B7972" w:rsidRPr="0061742A" w:rsidRDefault="007B7972" w:rsidP="008775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7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 (15%)</w:t>
            </w:r>
          </w:p>
        </w:tc>
        <w:tc>
          <w:tcPr>
            <w:tcW w:w="714" w:type="pct"/>
          </w:tcPr>
          <w:p w14:paraId="287D6AD4" w14:textId="77777777" w:rsidR="007B7972" w:rsidRPr="0061742A" w:rsidRDefault="007B7972" w:rsidP="008775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7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6 (30%)</w:t>
            </w:r>
          </w:p>
        </w:tc>
      </w:tr>
      <w:tr w:rsidR="007B7972" w:rsidRPr="0061742A" w14:paraId="1207A235" w14:textId="77777777" w:rsidTr="00877527">
        <w:tc>
          <w:tcPr>
            <w:tcW w:w="2144" w:type="pct"/>
          </w:tcPr>
          <w:p w14:paraId="10BC8CCE" w14:textId="77777777" w:rsidR="007B7972" w:rsidRPr="0061742A" w:rsidRDefault="007B7972" w:rsidP="008775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7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ent during the campaign</w:t>
            </w:r>
          </w:p>
        </w:tc>
        <w:tc>
          <w:tcPr>
            <w:tcW w:w="714" w:type="pct"/>
          </w:tcPr>
          <w:p w14:paraId="2C726BEA" w14:textId="77777777" w:rsidR="007B7972" w:rsidRPr="0061742A" w:rsidRDefault="007B7972" w:rsidP="008775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7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 (21%)</w:t>
            </w:r>
          </w:p>
        </w:tc>
        <w:tc>
          <w:tcPr>
            <w:tcW w:w="714" w:type="pct"/>
          </w:tcPr>
          <w:p w14:paraId="3CA2C8E0" w14:textId="77777777" w:rsidR="007B7972" w:rsidRPr="0061742A" w:rsidRDefault="007B7972" w:rsidP="008775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7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 (19%)</w:t>
            </w:r>
          </w:p>
        </w:tc>
        <w:tc>
          <w:tcPr>
            <w:tcW w:w="714" w:type="pct"/>
          </w:tcPr>
          <w:p w14:paraId="4C00FD2F" w14:textId="77777777" w:rsidR="007B7972" w:rsidRPr="0061742A" w:rsidRDefault="007B7972" w:rsidP="008775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7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 (32%)</w:t>
            </w:r>
          </w:p>
        </w:tc>
        <w:tc>
          <w:tcPr>
            <w:tcW w:w="714" w:type="pct"/>
          </w:tcPr>
          <w:p w14:paraId="5CFDDCAC" w14:textId="77777777" w:rsidR="007B7972" w:rsidRPr="0061742A" w:rsidRDefault="007B7972" w:rsidP="008775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7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 (23%)</w:t>
            </w:r>
          </w:p>
        </w:tc>
      </w:tr>
      <w:tr w:rsidR="007B7972" w:rsidRPr="0061742A" w14:paraId="7F5D5999" w14:textId="77777777" w:rsidTr="00877527">
        <w:tc>
          <w:tcPr>
            <w:tcW w:w="2144" w:type="pct"/>
          </w:tcPr>
          <w:p w14:paraId="49E67810" w14:textId="77777777" w:rsidR="007B7972" w:rsidRPr="0061742A" w:rsidRDefault="007B7972" w:rsidP="008775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7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d not have time</w:t>
            </w:r>
          </w:p>
        </w:tc>
        <w:tc>
          <w:tcPr>
            <w:tcW w:w="714" w:type="pct"/>
          </w:tcPr>
          <w:p w14:paraId="2998C91E" w14:textId="77777777" w:rsidR="007B7972" w:rsidRPr="0061742A" w:rsidRDefault="007B7972" w:rsidP="008775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7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 (21%)</w:t>
            </w:r>
          </w:p>
        </w:tc>
        <w:tc>
          <w:tcPr>
            <w:tcW w:w="714" w:type="pct"/>
          </w:tcPr>
          <w:p w14:paraId="65684C6D" w14:textId="77777777" w:rsidR="007B7972" w:rsidRPr="0061742A" w:rsidRDefault="007B7972" w:rsidP="008775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7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 (10%)</w:t>
            </w:r>
          </w:p>
        </w:tc>
        <w:tc>
          <w:tcPr>
            <w:tcW w:w="714" w:type="pct"/>
          </w:tcPr>
          <w:p w14:paraId="6D48EB34" w14:textId="77777777" w:rsidR="007B7972" w:rsidRPr="0061742A" w:rsidRDefault="007B7972" w:rsidP="008775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7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 (17%)</w:t>
            </w:r>
          </w:p>
        </w:tc>
        <w:tc>
          <w:tcPr>
            <w:tcW w:w="714" w:type="pct"/>
          </w:tcPr>
          <w:p w14:paraId="21742287" w14:textId="77777777" w:rsidR="007B7972" w:rsidRPr="0061742A" w:rsidRDefault="007B7972" w:rsidP="008775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7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9 (15%)</w:t>
            </w:r>
          </w:p>
        </w:tc>
      </w:tr>
      <w:tr w:rsidR="007B7972" w:rsidRPr="0061742A" w14:paraId="3BB0FF30" w14:textId="77777777" w:rsidTr="00877527">
        <w:tc>
          <w:tcPr>
            <w:tcW w:w="2144" w:type="pct"/>
          </w:tcPr>
          <w:p w14:paraId="3B434A81" w14:textId="77777777" w:rsidR="007B7972" w:rsidRPr="0061742A" w:rsidRDefault="007B7972" w:rsidP="008775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7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d not know the location of the closest vaccination site</w:t>
            </w:r>
          </w:p>
        </w:tc>
        <w:tc>
          <w:tcPr>
            <w:tcW w:w="714" w:type="pct"/>
          </w:tcPr>
          <w:p w14:paraId="1F8DFD86" w14:textId="77777777" w:rsidR="007B7972" w:rsidRPr="0061742A" w:rsidRDefault="007B7972" w:rsidP="008775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7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8%)</w:t>
            </w:r>
          </w:p>
        </w:tc>
        <w:tc>
          <w:tcPr>
            <w:tcW w:w="714" w:type="pct"/>
          </w:tcPr>
          <w:p w14:paraId="2543BC2C" w14:textId="77777777" w:rsidR="007B7972" w:rsidRPr="0061742A" w:rsidRDefault="007B7972" w:rsidP="008775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7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5%)</w:t>
            </w:r>
          </w:p>
        </w:tc>
        <w:tc>
          <w:tcPr>
            <w:tcW w:w="714" w:type="pct"/>
          </w:tcPr>
          <w:p w14:paraId="3296AA31" w14:textId="77777777" w:rsidR="007B7972" w:rsidRPr="0061742A" w:rsidRDefault="007B7972" w:rsidP="008775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7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7%)</w:t>
            </w:r>
          </w:p>
        </w:tc>
        <w:tc>
          <w:tcPr>
            <w:tcW w:w="714" w:type="pct"/>
          </w:tcPr>
          <w:p w14:paraId="590BFB35" w14:textId="77777777" w:rsidR="007B7972" w:rsidRPr="0061742A" w:rsidRDefault="007B7972" w:rsidP="008775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7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 (7%)</w:t>
            </w:r>
          </w:p>
        </w:tc>
      </w:tr>
      <w:tr w:rsidR="007B7972" w:rsidRPr="0061742A" w14:paraId="0B49FF19" w14:textId="77777777" w:rsidTr="00877527">
        <w:trPr>
          <w:trHeight w:val="141"/>
        </w:trPr>
        <w:tc>
          <w:tcPr>
            <w:tcW w:w="2144" w:type="pct"/>
          </w:tcPr>
          <w:p w14:paraId="103AB39A" w14:textId="77777777" w:rsidR="007B7972" w:rsidRPr="0061742A" w:rsidRDefault="007B7972" w:rsidP="008775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7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s ill during the campaign</w:t>
            </w:r>
          </w:p>
        </w:tc>
        <w:tc>
          <w:tcPr>
            <w:tcW w:w="714" w:type="pct"/>
          </w:tcPr>
          <w:p w14:paraId="3708C249" w14:textId="77777777" w:rsidR="007B7972" w:rsidRPr="0061742A" w:rsidRDefault="007B7972" w:rsidP="008775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7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5%)</w:t>
            </w:r>
          </w:p>
        </w:tc>
        <w:tc>
          <w:tcPr>
            <w:tcW w:w="714" w:type="pct"/>
          </w:tcPr>
          <w:p w14:paraId="66122BDB" w14:textId="77777777" w:rsidR="007B7972" w:rsidRPr="0061742A" w:rsidRDefault="007B7972" w:rsidP="008775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7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2%)</w:t>
            </w:r>
          </w:p>
        </w:tc>
        <w:tc>
          <w:tcPr>
            <w:tcW w:w="714" w:type="pct"/>
          </w:tcPr>
          <w:p w14:paraId="62295962" w14:textId="77777777" w:rsidR="007B7972" w:rsidRPr="0061742A" w:rsidRDefault="007B7972" w:rsidP="008775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7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7%)</w:t>
            </w:r>
          </w:p>
        </w:tc>
        <w:tc>
          <w:tcPr>
            <w:tcW w:w="714" w:type="pct"/>
          </w:tcPr>
          <w:p w14:paraId="6756E2DC" w14:textId="77777777" w:rsidR="007B7972" w:rsidRPr="0061742A" w:rsidRDefault="007B7972" w:rsidP="008775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7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 (5%)</w:t>
            </w:r>
          </w:p>
        </w:tc>
      </w:tr>
      <w:tr w:rsidR="007B7972" w:rsidRPr="0061742A" w14:paraId="40D22624" w14:textId="77777777" w:rsidTr="00877527">
        <w:trPr>
          <w:trHeight w:val="141"/>
        </w:trPr>
        <w:tc>
          <w:tcPr>
            <w:tcW w:w="2144" w:type="pct"/>
          </w:tcPr>
          <w:p w14:paraId="30CC0826" w14:textId="77777777" w:rsidR="007B7972" w:rsidRPr="0061742A" w:rsidRDefault="007B7972" w:rsidP="008775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7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it was considered too long</w:t>
            </w:r>
          </w:p>
        </w:tc>
        <w:tc>
          <w:tcPr>
            <w:tcW w:w="714" w:type="pct"/>
          </w:tcPr>
          <w:p w14:paraId="1E6157C6" w14:textId="77777777" w:rsidR="007B7972" w:rsidRPr="0061742A" w:rsidRDefault="007B7972" w:rsidP="008775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7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5%)</w:t>
            </w:r>
          </w:p>
        </w:tc>
        <w:tc>
          <w:tcPr>
            <w:tcW w:w="714" w:type="pct"/>
          </w:tcPr>
          <w:p w14:paraId="177102BA" w14:textId="77777777" w:rsidR="007B7972" w:rsidRPr="0061742A" w:rsidRDefault="007B7972" w:rsidP="008775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7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0.6%)</w:t>
            </w:r>
          </w:p>
        </w:tc>
        <w:tc>
          <w:tcPr>
            <w:tcW w:w="714" w:type="pct"/>
          </w:tcPr>
          <w:p w14:paraId="65824B19" w14:textId="77777777" w:rsidR="007B7972" w:rsidRPr="0061742A" w:rsidRDefault="007B7972" w:rsidP="008775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7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4%)</w:t>
            </w:r>
          </w:p>
        </w:tc>
        <w:tc>
          <w:tcPr>
            <w:tcW w:w="714" w:type="pct"/>
          </w:tcPr>
          <w:p w14:paraId="5287DA65" w14:textId="77777777" w:rsidR="007B7972" w:rsidRPr="0061742A" w:rsidRDefault="007B7972" w:rsidP="008775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7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 (3%)</w:t>
            </w:r>
          </w:p>
        </w:tc>
      </w:tr>
      <w:tr w:rsidR="007B7972" w:rsidRPr="0061742A" w14:paraId="79BC0239" w14:textId="77777777" w:rsidTr="00877527">
        <w:trPr>
          <w:trHeight w:val="141"/>
        </w:trPr>
        <w:tc>
          <w:tcPr>
            <w:tcW w:w="2144" w:type="pct"/>
          </w:tcPr>
          <w:p w14:paraId="590DF790" w14:textId="77777777" w:rsidR="007B7972" w:rsidRPr="0061742A" w:rsidRDefault="007B7972" w:rsidP="008775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7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ccination site considered to be too far</w:t>
            </w:r>
          </w:p>
        </w:tc>
        <w:tc>
          <w:tcPr>
            <w:tcW w:w="714" w:type="pct"/>
          </w:tcPr>
          <w:p w14:paraId="07DF29E8" w14:textId="77777777" w:rsidR="007B7972" w:rsidRPr="0061742A" w:rsidRDefault="007B7972" w:rsidP="008775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7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2%)</w:t>
            </w:r>
          </w:p>
        </w:tc>
        <w:tc>
          <w:tcPr>
            <w:tcW w:w="714" w:type="pct"/>
          </w:tcPr>
          <w:p w14:paraId="17574D8D" w14:textId="77777777" w:rsidR="007B7972" w:rsidRPr="0061742A" w:rsidRDefault="007B7972" w:rsidP="008775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7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3%)</w:t>
            </w:r>
          </w:p>
        </w:tc>
        <w:tc>
          <w:tcPr>
            <w:tcW w:w="714" w:type="pct"/>
          </w:tcPr>
          <w:p w14:paraId="0B46CA68" w14:textId="77777777" w:rsidR="007B7972" w:rsidRPr="0061742A" w:rsidRDefault="007B7972" w:rsidP="008775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7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4%)</w:t>
            </w:r>
          </w:p>
        </w:tc>
        <w:tc>
          <w:tcPr>
            <w:tcW w:w="714" w:type="pct"/>
          </w:tcPr>
          <w:p w14:paraId="35CFA364" w14:textId="77777777" w:rsidR="007B7972" w:rsidRPr="0061742A" w:rsidRDefault="007B7972" w:rsidP="008775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7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(3%)</w:t>
            </w:r>
          </w:p>
        </w:tc>
      </w:tr>
      <w:tr w:rsidR="007B7972" w:rsidRPr="0061742A" w14:paraId="4364AAE5" w14:textId="77777777" w:rsidTr="00877527">
        <w:trPr>
          <w:trHeight w:val="141"/>
        </w:trPr>
        <w:tc>
          <w:tcPr>
            <w:tcW w:w="2144" w:type="pct"/>
          </w:tcPr>
          <w:p w14:paraId="3CAE4F2D" w14:textId="77777777" w:rsidR="007B7972" w:rsidRPr="0061742A" w:rsidRDefault="007B7972" w:rsidP="008775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7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714" w:type="pct"/>
          </w:tcPr>
          <w:p w14:paraId="06203E9A" w14:textId="77777777" w:rsidR="007B7972" w:rsidRPr="0061742A" w:rsidRDefault="007B7972" w:rsidP="008775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7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 (13%)</w:t>
            </w:r>
          </w:p>
        </w:tc>
        <w:tc>
          <w:tcPr>
            <w:tcW w:w="714" w:type="pct"/>
          </w:tcPr>
          <w:p w14:paraId="1E0E57D7" w14:textId="77777777" w:rsidR="007B7972" w:rsidRPr="0061742A" w:rsidRDefault="007B7972" w:rsidP="008775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7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 (11%)</w:t>
            </w:r>
          </w:p>
        </w:tc>
        <w:tc>
          <w:tcPr>
            <w:tcW w:w="714" w:type="pct"/>
          </w:tcPr>
          <w:p w14:paraId="274C87EF" w14:textId="77777777" w:rsidR="007B7972" w:rsidRPr="0061742A" w:rsidRDefault="007B7972" w:rsidP="008775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7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 (12%)</w:t>
            </w:r>
          </w:p>
        </w:tc>
        <w:tc>
          <w:tcPr>
            <w:tcW w:w="714" w:type="pct"/>
          </w:tcPr>
          <w:p w14:paraId="3E079179" w14:textId="77777777" w:rsidR="007B7972" w:rsidRPr="0061742A" w:rsidRDefault="007B7972" w:rsidP="008775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7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 (12%)</w:t>
            </w:r>
          </w:p>
        </w:tc>
      </w:tr>
      <w:tr w:rsidR="007B7972" w:rsidRPr="0061742A" w14:paraId="420E48A4" w14:textId="77777777" w:rsidTr="00877527">
        <w:trPr>
          <w:trHeight w:val="141"/>
        </w:trPr>
        <w:tc>
          <w:tcPr>
            <w:tcW w:w="2144" w:type="pct"/>
          </w:tcPr>
          <w:p w14:paraId="07FCE82A" w14:textId="77777777" w:rsidR="007B7972" w:rsidRPr="0061742A" w:rsidRDefault="007B7972" w:rsidP="008775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7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reason given</w:t>
            </w:r>
          </w:p>
        </w:tc>
        <w:tc>
          <w:tcPr>
            <w:tcW w:w="714" w:type="pct"/>
          </w:tcPr>
          <w:p w14:paraId="0C6345FD" w14:textId="77777777" w:rsidR="007B7972" w:rsidRPr="0061742A" w:rsidRDefault="007B7972" w:rsidP="008775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7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6%)</w:t>
            </w:r>
          </w:p>
        </w:tc>
        <w:tc>
          <w:tcPr>
            <w:tcW w:w="714" w:type="pct"/>
          </w:tcPr>
          <w:p w14:paraId="5780AD43" w14:textId="77777777" w:rsidR="007B7972" w:rsidRPr="0061742A" w:rsidRDefault="007B7972" w:rsidP="008775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7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0.6%)</w:t>
            </w:r>
          </w:p>
        </w:tc>
        <w:tc>
          <w:tcPr>
            <w:tcW w:w="714" w:type="pct"/>
          </w:tcPr>
          <w:p w14:paraId="7E83BF93" w14:textId="77777777" w:rsidR="007B7972" w:rsidRPr="0061742A" w:rsidRDefault="007B7972" w:rsidP="008775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7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3%)</w:t>
            </w:r>
          </w:p>
        </w:tc>
        <w:tc>
          <w:tcPr>
            <w:tcW w:w="714" w:type="pct"/>
          </w:tcPr>
          <w:p w14:paraId="1F595B3F" w14:textId="77777777" w:rsidR="007B7972" w:rsidRPr="0061742A" w:rsidRDefault="007B7972" w:rsidP="008775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74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(3%)</w:t>
            </w:r>
          </w:p>
        </w:tc>
      </w:tr>
      <w:tr w:rsidR="007B7972" w:rsidRPr="0061742A" w14:paraId="7F47C857" w14:textId="77777777" w:rsidTr="00877527">
        <w:trPr>
          <w:trHeight w:val="141"/>
        </w:trPr>
        <w:tc>
          <w:tcPr>
            <w:tcW w:w="2144" w:type="pct"/>
          </w:tcPr>
          <w:p w14:paraId="3905A3BB" w14:textId="77777777" w:rsidR="007B7972" w:rsidRPr="0061742A" w:rsidRDefault="007B7972" w:rsidP="0087752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1742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tal unvaccinated</w:t>
            </w:r>
          </w:p>
        </w:tc>
        <w:tc>
          <w:tcPr>
            <w:tcW w:w="714" w:type="pct"/>
          </w:tcPr>
          <w:p w14:paraId="286702D8" w14:textId="77777777" w:rsidR="007B7972" w:rsidRPr="0061742A" w:rsidRDefault="007B7972" w:rsidP="0087752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1742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67</w:t>
            </w:r>
          </w:p>
        </w:tc>
        <w:tc>
          <w:tcPr>
            <w:tcW w:w="714" w:type="pct"/>
          </w:tcPr>
          <w:p w14:paraId="12E4DE01" w14:textId="77777777" w:rsidR="007B7972" w:rsidRPr="0061742A" w:rsidRDefault="007B7972" w:rsidP="0087752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1742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17</w:t>
            </w:r>
          </w:p>
        </w:tc>
        <w:tc>
          <w:tcPr>
            <w:tcW w:w="714" w:type="pct"/>
          </w:tcPr>
          <w:p w14:paraId="7125956A" w14:textId="77777777" w:rsidR="007B7972" w:rsidRPr="0061742A" w:rsidRDefault="007B7972" w:rsidP="0087752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1742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82</w:t>
            </w:r>
          </w:p>
        </w:tc>
        <w:tc>
          <w:tcPr>
            <w:tcW w:w="714" w:type="pct"/>
          </w:tcPr>
          <w:p w14:paraId="49E20788" w14:textId="77777777" w:rsidR="007B7972" w:rsidRPr="0061742A" w:rsidRDefault="007B7972" w:rsidP="0087752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1742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861</w:t>
            </w:r>
          </w:p>
        </w:tc>
      </w:tr>
    </w:tbl>
    <w:p w14:paraId="7FDDACEF" w14:textId="77777777" w:rsidR="00DF3E9D" w:rsidRDefault="007B7972"/>
    <w:sectPr w:rsidR="00DF3E9D" w:rsidSect="008404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w Cen MT">
    <w:panose1 w:val="020B0602020104020603"/>
    <w:charset w:val="00"/>
    <w:family w:val="auto"/>
    <w:pitch w:val="variable"/>
    <w:sig w:usb0="00000003" w:usb1="00000000" w:usb2="00000000" w:usb3="00000000" w:csb0="00000003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7972"/>
    <w:rsid w:val="000463F2"/>
    <w:rsid w:val="00080218"/>
    <w:rsid w:val="00200416"/>
    <w:rsid w:val="007B7972"/>
    <w:rsid w:val="008404C3"/>
    <w:rsid w:val="00B2524A"/>
    <w:rsid w:val="00C06A54"/>
    <w:rsid w:val="00D74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C7A7EB8"/>
  <w14:defaultImageDpi w14:val="30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B7972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7972"/>
    <w:rPr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89</Characters>
  <Application>Microsoft Macintosh Word</Application>
  <DocSecurity>0</DocSecurity>
  <Lines>4</Lines>
  <Paragraphs>1</Paragraphs>
  <ScaleCrop>false</ScaleCrop>
  <LinksUpToDate>false</LinksUpToDate>
  <CharactersWithSpaces>6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Azman</dc:creator>
  <cp:keywords/>
  <dc:description/>
  <cp:lastModifiedBy>Andrew Azman</cp:lastModifiedBy>
  <cp:revision>1</cp:revision>
  <dcterms:created xsi:type="dcterms:W3CDTF">2017-05-29T10:17:00Z</dcterms:created>
  <dcterms:modified xsi:type="dcterms:W3CDTF">2017-05-29T10:17:00Z</dcterms:modified>
</cp:coreProperties>
</file>